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DB90C" w14:textId="6E12B432" w:rsidR="00CD31F3" w:rsidRPr="00BE415E" w:rsidRDefault="006A5110" w:rsidP="002C7404">
      <w:pPr>
        <w:jc w:val="left"/>
        <w:rPr>
          <w:rFonts w:eastAsia="宋体"/>
          <w:sz w:val="24"/>
          <w:szCs w:val="24"/>
        </w:rPr>
      </w:pPr>
      <w:r w:rsidRPr="00BE415E">
        <w:rPr>
          <w:sz w:val="24"/>
          <w:szCs w:val="24"/>
        </w:rPr>
        <w:t xml:space="preserve">Search </w:t>
      </w:r>
      <w:r w:rsidR="007171EC" w:rsidRPr="00BE415E">
        <w:rPr>
          <w:rFonts w:hint="eastAsia"/>
          <w:sz w:val="24"/>
          <w:szCs w:val="24"/>
        </w:rPr>
        <w:t>date</w:t>
      </w:r>
      <w:r w:rsidRPr="00BE415E">
        <w:rPr>
          <w:sz w:val="24"/>
          <w:szCs w:val="24"/>
        </w:rPr>
        <w:t>: 202</w:t>
      </w:r>
      <w:r w:rsidR="00684EFA" w:rsidRPr="00BE415E">
        <w:rPr>
          <w:rFonts w:hint="eastAsia"/>
          <w:sz w:val="24"/>
          <w:szCs w:val="24"/>
        </w:rPr>
        <w:t>5</w:t>
      </w:r>
      <w:r w:rsidRPr="00BE415E">
        <w:rPr>
          <w:sz w:val="24"/>
          <w:szCs w:val="24"/>
        </w:rPr>
        <w:t>.</w:t>
      </w:r>
      <w:r w:rsidR="00FF36F9" w:rsidRPr="00BE415E">
        <w:rPr>
          <w:rFonts w:eastAsia="宋体" w:hint="eastAsia"/>
          <w:sz w:val="24"/>
          <w:szCs w:val="24"/>
        </w:rPr>
        <w:t>8.</w:t>
      </w:r>
      <w:r w:rsidR="00D64D22">
        <w:rPr>
          <w:rFonts w:eastAsia="宋体" w:hint="eastAsia"/>
          <w:sz w:val="24"/>
          <w:szCs w:val="24"/>
        </w:rPr>
        <w:t>8</w:t>
      </w:r>
    </w:p>
    <w:p w14:paraId="7870D101" w14:textId="69EC6EED" w:rsidR="00CD31F3" w:rsidRPr="00BE415E" w:rsidRDefault="006A5110" w:rsidP="002C7404">
      <w:pPr>
        <w:jc w:val="left"/>
        <w:rPr>
          <w:sz w:val="24"/>
          <w:szCs w:val="24"/>
        </w:rPr>
      </w:pPr>
      <w:r w:rsidRPr="00BE415E">
        <w:rPr>
          <w:b/>
          <w:bCs/>
          <w:sz w:val="24"/>
          <w:szCs w:val="24"/>
        </w:rPr>
        <w:t xml:space="preserve">Table </w:t>
      </w:r>
      <w:r w:rsidRPr="00BE415E">
        <w:rPr>
          <w:rFonts w:eastAsia="宋体"/>
          <w:b/>
          <w:bCs/>
          <w:sz w:val="24"/>
          <w:szCs w:val="24"/>
        </w:rPr>
        <w:t>S</w:t>
      </w:r>
      <w:r w:rsidRPr="00BE415E">
        <w:rPr>
          <w:b/>
          <w:bCs/>
          <w:sz w:val="24"/>
          <w:szCs w:val="24"/>
        </w:rPr>
        <w:t xml:space="preserve">1. </w:t>
      </w:r>
      <w:r w:rsidRPr="00BE415E">
        <w:rPr>
          <w:sz w:val="24"/>
          <w:szCs w:val="24"/>
        </w:rPr>
        <w:t xml:space="preserve">Search terms in </w:t>
      </w:r>
      <w:r w:rsidR="007171EC" w:rsidRPr="00BE415E">
        <w:rPr>
          <w:rFonts w:hint="eastAsia"/>
          <w:sz w:val="24"/>
          <w:szCs w:val="24"/>
        </w:rPr>
        <w:t>PubMed</w:t>
      </w:r>
    </w:p>
    <w:p w14:paraId="7482A32F" w14:textId="77777777" w:rsidR="007171EC" w:rsidRPr="007171EC" w:rsidRDefault="007171EC" w:rsidP="00BE415E"/>
    <w:tbl>
      <w:tblPr>
        <w:tblStyle w:val="a8"/>
        <w:tblW w:w="5209" w:type="pct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5673"/>
        <w:gridCol w:w="1132"/>
      </w:tblGrid>
      <w:tr w:rsidR="006554EF" w14:paraId="3EBF6C59" w14:textId="77777777" w:rsidTr="006554EF">
        <w:tc>
          <w:tcPr>
            <w:tcW w:w="653" w:type="pct"/>
          </w:tcPr>
          <w:p w14:paraId="1B0F16CA" w14:textId="77777777" w:rsidR="00CD31F3" w:rsidRDefault="006A5110" w:rsidP="00BE415E">
            <w:r>
              <w:t>Databases</w:t>
            </w:r>
          </w:p>
        </w:tc>
        <w:tc>
          <w:tcPr>
            <w:tcW w:w="410" w:type="pct"/>
          </w:tcPr>
          <w:p w14:paraId="2CEA0DF0" w14:textId="77777777" w:rsidR="00CD31F3" w:rsidRDefault="006A5110" w:rsidP="00BE415E">
            <w:r>
              <w:t>Step</w:t>
            </w:r>
          </w:p>
        </w:tc>
        <w:tc>
          <w:tcPr>
            <w:tcW w:w="3282" w:type="pct"/>
          </w:tcPr>
          <w:p w14:paraId="2A257FC3" w14:textId="77777777" w:rsidR="00CD31F3" w:rsidRDefault="006A5110" w:rsidP="00BE415E">
            <w:pPr>
              <w:jc w:val="left"/>
            </w:pPr>
            <w:r>
              <w:t>Searches</w:t>
            </w:r>
          </w:p>
        </w:tc>
        <w:tc>
          <w:tcPr>
            <w:tcW w:w="655" w:type="pct"/>
          </w:tcPr>
          <w:p w14:paraId="7BA331EE" w14:textId="77777777" w:rsidR="00CD31F3" w:rsidRDefault="006A5110" w:rsidP="00BE415E">
            <w:r>
              <w:t>Results</w:t>
            </w:r>
          </w:p>
        </w:tc>
      </w:tr>
      <w:tr w:rsidR="006554EF" w14:paraId="5BB91E83" w14:textId="77777777" w:rsidTr="006554EF">
        <w:trPr>
          <w:trHeight w:val="1370"/>
        </w:trPr>
        <w:tc>
          <w:tcPr>
            <w:tcW w:w="653" w:type="pct"/>
            <w:shd w:val="clear" w:color="auto" w:fill="F2F2F2" w:themeFill="background1" w:themeFillShade="F2"/>
          </w:tcPr>
          <w:p w14:paraId="50AC79F5" w14:textId="77777777" w:rsidR="00CD31F3" w:rsidRDefault="006A5110" w:rsidP="00BE415E">
            <w:pPr>
              <w:rPr>
                <w:rFonts w:eastAsia="等线"/>
                <w:color w:val="000000"/>
              </w:rPr>
            </w:pPr>
            <w:r>
              <w:t>PubMed</w:t>
            </w:r>
          </w:p>
        </w:tc>
        <w:tc>
          <w:tcPr>
            <w:tcW w:w="410" w:type="pct"/>
            <w:shd w:val="clear" w:color="auto" w:fill="F2F2F2" w:themeFill="background1" w:themeFillShade="F2"/>
          </w:tcPr>
          <w:p w14:paraId="03CF8DDD" w14:textId="77777777" w:rsidR="00CD31F3" w:rsidRDefault="006A5110" w:rsidP="00BE415E">
            <w:r>
              <w:t>#1</w:t>
            </w:r>
          </w:p>
        </w:tc>
        <w:tc>
          <w:tcPr>
            <w:tcW w:w="3282" w:type="pct"/>
            <w:shd w:val="clear" w:color="auto" w:fill="F2F2F2" w:themeFill="background1" w:themeFillShade="F2"/>
          </w:tcPr>
          <w:p w14:paraId="4C82134D" w14:textId="2C543AF4" w:rsidR="00CD31F3" w:rsidRPr="00FF36F9" w:rsidRDefault="00FF36F9" w:rsidP="00BE415E">
            <w:pPr>
              <w:jc w:val="left"/>
            </w:pPr>
            <w:r w:rsidRPr="00FF36F9">
              <w:rPr>
                <w:rFonts w:hint="eastAsia"/>
              </w:rPr>
              <w:t xml:space="preserve">("Intensive Care Units"[Mesh]) OR ((((((intensive care </w:t>
            </w:r>
            <w:proofErr w:type="gramStart"/>
            <w:r w:rsidRPr="00FF36F9">
              <w:rPr>
                <w:rFonts w:hint="eastAsia"/>
              </w:rPr>
              <w:t>unit[</w:t>
            </w:r>
            <w:proofErr w:type="gramEnd"/>
            <w:r w:rsidRPr="00FF36F9">
              <w:rPr>
                <w:rFonts w:hint="eastAsia"/>
              </w:rPr>
              <w:t xml:space="preserve">Title/Abstract]) OR (intensive </w:t>
            </w:r>
            <w:proofErr w:type="gramStart"/>
            <w:r w:rsidRPr="00FF36F9">
              <w:rPr>
                <w:rFonts w:hint="eastAsia"/>
              </w:rPr>
              <w:t>care[</w:t>
            </w:r>
            <w:proofErr w:type="gramEnd"/>
            <w:r w:rsidRPr="00FF36F9">
              <w:rPr>
                <w:rFonts w:hint="eastAsia"/>
              </w:rPr>
              <w:t xml:space="preserve">Title/Abstract])) OR (critical </w:t>
            </w:r>
            <w:proofErr w:type="gramStart"/>
            <w:r w:rsidRPr="00FF36F9">
              <w:rPr>
                <w:rFonts w:hint="eastAsia"/>
              </w:rPr>
              <w:t>care[</w:t>
            </w:r>
            <w:proofErr w:type="gramEnd"/>
            <w:r w:rsidRPr="00FF36F9">
              <w:rPr>
                <w:rFonts w:hint="eastAsia"/>
              </w:rPr>
              <w:t xml:space="preserve">Title/Abstract])) OR (critical </w:t>
            </w:r>
            <w:proofErr w:type="gramStart"/>
            <w:r w:rsidRPr="00FF36F9">
              <w:rPr>
                <w:rFonts w:hint="eastAsia"/>
              </w:rPr>
              <w:t>illness[</w:t>
            </w:r>
            <w:proofErr w:type="gramEnd"/>
            <w:r w:rsidRPr="00FF36F9">
              <w:rPr>
                <w:rFonts w:hint="eastAsia"/>
              </w:rPr>
              <w:t xml:space="preserve">Title/Abstract])) OR (critically </w:t>
            </w:r>
            <w:proofErr w:type="gramStart"/>
            <w:r w:rsidRPr="00FF36F9">
              <w:rPr>
                <w:rFonts w:hint="eastAsia"/>
              </w:rPr>
              <w:t>ill[</w:t>
            </w:r>
            <w:proofErr w:type="gramEnd"/>
            <w:r w:rsidRPr="00FF36F9">
              <w:rPr>
                <w:rFonts w:hint="eastAsia"/>
              </w:rPr>
              <w:t xml:space="preserve">Title/Abstract])) OR (unit intensive </w:t>
            </w:r>
            <w:proofErr w:type="gramStart"/>
            <w:r w:rsidRPr="00FF36F9">
              <w:rPr>
                <w:rFonts w:hint="eastAsia"/>
              </w:rPr>
              <w:t>care[</w:t>
            </w:r>
            <w:proofErr w:type="gramEnd"/>
            <w:r w:rsidRPr="00FF36F9">
              <w:rPr>
                <w:rFonts w:hint="eastAsia"/>
              </w:rPr>
              <w:t>Title/Abstract]))</w:t>
            </w:r>
          </w:p>
        </w:tc>
        <w:tc>
          <w:tcPr>
            <w:tcW w:w="655" w:type="pct"/>
            <w:shd w:val="clear" w:color="auto" w:fill="F2F2F2" w:themeFill="background1" w:themeFillShade="F2"/>
          </w:tcPr>
          <w:p w14:paraId="352B5DC5" w14:textId="1946AC3F" w:rsidR="00CD31F3" w:rsidRDefault="00FF36F9" w:rsidP="00BE415E">
            <w:r>
              <w:rPr>
                <w:rFonts w:hint="eastAsia"/>
              </w:rPr>
              <w:t>334,383</w:t>
            </w:r>
            <w:r w:rsidR="00F65D21" w:rsidRPr="00F65D21">
              <w:tab/>
            </w:r>
          </w:p>
        </w:tc>
      </w:tr>
      <w:tr w:rsidR="006554EF" w14:paraId="4B683DA3" w14:textId="77777777" w:rsidTr="006554EF">
        <w:tc>
          <w:tcPr>
            <w:tcW w:w="653" w:type="pct"/>
            <w:shd w:val="clear" w:color="auto" w:fill="F2F2F2" w:themeFill="background1" w:themeFillShade="F2"/>
          </w:tcPr>
          <w:p w14:paraId="67D48086" w14:textId="77777777" w:rsidR="00CD31F3" w:rsidRDefault="00CD31F3" w:rsidP="00BE415E"/>
        </w:tc>
        <w:tc>
          <w:tcPr>
            <w:tcW w:w="410" w:type="pct"/>
            <w:shd w:val="clear" w:color="auto" w:fill="F2F2F2" w:themeFill="background1" w:themeFillShade="F2"/>
          </w:tcPr>
          <w:p w14:paraId="5E5374F6" w14:textId="77777777" w:rsidR="00CD31F3" w:rsidRDefault="006A5110" w:rsidP="00BE415E">
            <w:r>
              <w:t>#2</w:t>
            </w:r>
          </w:p>
        </w:tc>
        <w:tc>
          <w:tcPr>
            <w:tcW w:w="3282" w:type="pct"/>
            <w:shd w:val="clear" w:color="auto" w:fill="F2F2F2" w:themeFill="background1" w:themeFillShade="F2"/>
          </w:tcPr>
          <w:p w14:paraId="42BAEADE" w14:textId="2D2A9283" w:rsidR="00CD31F3" w:rsidRPr="00FF36F9" w:rsidRDefault="00FF36F9" w:rsidP="00BE415E">
            <w:pPr>
              <w:jc w:val="left"/>
            </w:pPr>
            <w:r w:rsidRPr="00FF36F9">
              <w:t>(("Intubation, Intratracheal"[Mesh])OR ("Respiration, Artificial"[Mesh]))OR((((((((respiration, artificial[Title/Abstract]) OR (artificial respiration*[Title/Abstract]))OR (mechanical ventilation*[Title/Abstract])) OR (intratracheal intubation*[Title/Abstract]))OR</w:t>
            </w:r>
            <w:r w:rsidR="000C6C37">
              <w:rPr>
                <w:rFonts w:hint="eastAsia"/>
              </w:rPr>
              <w:t xml:space="preserve"> </w:t>
            </w:r>
            <w:r w:rsidRPr="00FF36F9">
              <w:t>intratrachealTitle/Abstract]))</w:t>
            </w:r>
            <w:r w:rsidR="000C6C37">
              <w:rPr>
                <w:rFonts w:hint="eastAsia"/>
              </w:rPr>
              <w:t xml:space="preserve"> OR </w:t>
            </w:r>
            <w:r w:rsidRPr="00FF36F9">
              <w:t>(intubation,OR(intubations,intratracheal[Title/Abstract]))</w:t>
            </w:r>
            <w:r w:rsidR="000C6C37">
              <w:rPr>
                <w:rFonts w:hint="eastAsia"/>
              </w:rPr>
              <w:t xml:space="preserve"> </w:t>
            </w:r>
            <w:r w:rsidRPr="00FF36F9">
              <w:t>OR (intubation,endotrachealTitle/Abstract))</w:t>
            </w:r>
            <w:r w:rsidR="000C6C37">
              <w:rPr>
                <w:rFonts w:hint="eastAsia"/>
              </w:rPr>
              <w:t xml:space="preserve"> </w:t>
            </w:r>
            <w:r w:rsidRPr="00FF36F9">
              <w:t>OR</w:t>
            </w:r>
            <w:r w:rsidR="000C6C37">
              <w:rPr>
                <w:rFonts w:hint="eastAsia"/>
              </w:rPr>
              <w:t xml:space="preserve"> </w:t>
            </w:r>
            <w:r w:rsidRPr="00FF36F9">
              <w:t>(intubations, endotracheal[Title/Abstract|)</w:t>
            </w:r>
            <w:r w:rsidR="000C6C37">
              <w:rPr>
                <w:rFonts w:hint="eastAsia"/>
              </w:rPr>
              <w:t xml:space="preserve"> </w:t>
            </w:r>
            <w:r w:rsidRPr="00FF36F9">
              <w:t>OR (endotracheal intubation*[Title/Abstract]))</w:t>
            </w:r>
            <w:r w:rsidR="000C6C37">
              <w:rPr>
                <w:rFonts w:hint="eastAsia"/>
              </w:rPr>
              <w:t xml:space="preserve"> </w:t>
            </w:r>
            <w:r w:rsidRPr="00FF36F9">
              <w:t>OR (tracheal intubation[Title/Abstract]))</w:t>
            </w:r>
          </w:p>
        </w:tc>
        <w:tc>
          <w:tcPr>
            <w:tcW w:w="655" w:type="pct"/>
            <w:shd w:val="clear" w:color="auto" w:fill="F2F2F2" w:themeFill="background1" w:themeFillShade="F2"/>
          </w:tcPr>
          <w:p w14:paraId="17D116E6" w14:textId="19FA3538" w:rsidR="00CD31F3" w:rsidRDefault="00FF36F9" w:rsidP="00BE415E">
            <w:r>
              <w:rPr>
                <w:rFonts w:hint="eastAsia"/>
              </w:rPr>
              <w:t>188,434</w:t>
            </w:r>
          </w:p>
        </w:tc>
      </w:tr>
      <w:tr w:rsidR="006554EF" w14:paraId="5C35B0D5" w14:textId="77777777" w:rsidTr="006554EF">
        <w:tc>
          <w:tcPr>
            <w:tcW w:w="653" w:type="pct"/>
            <w:shd w:val="clear" w:color="auto" w:fill="F2F2F2" w:themeFill="background1" w:themeFillShade="F2"/>
          </w:tcPr>
          <w:p w14:paraId="79116603" w14:textId="77777777" w:rsidR="00CD31F3" w:rsidRDefault="00CD31F3" w:rsidP="00BE415E"/>
        </w:tc>
        <w:tc>
          <w:tcPr>
            <w:tcW w:w="410" w:type="pct"/>
            <w:shd w:val="clear" w:color="auto" w:fill="F2F2F2" w:themeFill="background1" w:themeFillShade="F2"/>
          </w:tcPr>
          <w:p w14:paraId="2B836C17" w14:textId="77777777" w:rsidR="00CD31F3" w:rsidRDefault="006A5110" w:rsidP="00BE415E">
            <w:r>
              <w:t>#3</w:t>
            </w:r>
          </w:p>
        </w:tc>
        <w:tc>
          <w:tcPr>
            <w:tcW w:w="3282" w:type="pct"/>
            <w:shd w:val="clear" w:color="auto" w:fill="F2F2F2" w:themeFill="background1" w:themeFillShade="F2"/>
          </w:tcPr>
          <w:p w14:paraId="6BD67084" w14:textId="2AFC8E16" w:rsidR="00CD31F3" w:rsidRPr="00FF36F9" w:rsidRDefault="00FF36F9" w:rsidP="00BE415E">
            <w:pPr>
              <w:jc w:val="left"/>
            </w:pPr>
            <w:r w:rsidRPr="00FF36F9">
              <w:rPr>
                <w:rFonts w:hint="eastAsia"/>
              </w:rPr>
              <w:t xml:space="preserve">(((((((Risk </w:t>
            </w:r>
            <w:proofErr w:type="gramStart"/>
            <w:r w:rsidRPr="00FF36F9">
              <w:rPr>
                <w:rFonts w:hint="eastAsia"/>
              </w:rPr>
              <w:t>Assessment[</w:t>
            </w:r>
            <w:proofErr w:type="gramEnd"/>
            <w:r w:rsidRPr="00FF36F9">
              <w:rPr>
                <w:rFonts w:hint="eastAsia"/>
              </w:rPr>
              <w:t xml:space="preserve">Title/Abstract])) OR (predict* </w:t>
            </w:r>
            <w:proofErr w:type="gramStart"/>
            <w:r w:rsidRPr="00FF36F9">
              <w:rPr>
                <w:rFonts w:hint="eastAsia"/>
              </w:rPr>
              <w:t>model[</w:t>
            </w:r>
            <w:proofErr w:type="gramEnd"/>
            <w:r w:rsidRPr="00FF36F9">
              <w:rPr>
                <w:rFonts w:hint="eastAsia"/>
              </w:rPr>
              <w:t xml:space="preserve">Title/Abstract])) OR (prognos* </w:t>
            </w:r>
            <w:proofErr w:type="gramStart"/>
            <w:r w:rsidRPr="00FF36F9">
              <w:rPr>
                <w:rFonts w:hint="eastAsia"/>
              </w:rPr>
              <w:t>model[</w:t>
            </w:r>
            <w:proofErr w:type="gramEnd"/>
            <w:r w:rsidRPr="00FF36F9">
              <w:rPr>
                <w:rFonts w:hint="eastAsia"/>
              </w:rPr>
              <w:t xml:space="preserve">Title/Abstract])) OR (risk predict*[Title/Abstract])) OR (risk </w:t>
            </w:r>
            <w:proofErr w:type="gramStart"/>
            <w:r w:rsidRPr="00FF36F9">
              <w:rPr>
                <w:rFonts w:hint="eastAsia"/>
              </w:rPr>
              <w:t>score[</w:t>
            </w:r>
            <w:proofErr w:type="gramEnd"/>
            <w:r w:rsidRPr="00FF36F9">
              <w:rPr>
                <w:rFonts w:hint="eastAsia"/>
              </w:rPr>
              <w:t>Title/Abstract])) OR (predictive factor*[Title/Abstract])) OR (risk factor*[Title/Abstract])</w:t>
            </w:r>
          </w:p>
        </w:tc>
        <w:tc>
          <w:tcPr>
            <w:tcW w:w="655" w:type="pct"/>
            <w:shd w:val="clear" w:color="auto" w:fill="F2F2F2" w:themeFill="background1" w:themeFillShade="F2"/>
          </w:tcPr>
          <w:p w14:paraId="1CA760B5" w14:textId="61F479E5" w:rsidR="00CD31F3" w:rsidRDefault="006554EF" w:rsidP="00BE415E">
            <w:r>
              <w:rPr>
                <w:rFonts w:hint="eastAsia"/>
              </w:rPr>
              <w:t>1,122,307</w:t>
            </w:r>
          </w:p>
        </w:tc>
      </w:tr>
      <w:tr w:rsidR="006554EF" w14:paraId="5CB3FF0A" w14:textId="77777777" w:rsidTr="006554EF">
        <w:tc>
          <w:tcPr>
            <w:tcW w:w="653" w:type="pct"/>
            <w:shd w:val="clear" w:color="auto" w:fill="F2F2F2" w:themeFill="background1" w:themeFillShade="F2"/>
          </w:tcPr>
          <w:p w14:paraId="0DC07411" w14:textId="77777777" w:rsidR="00CD31F3" w:rsidRDefault="00CD31F3" w:rsidP="00BE415E"/>
        </w:tc>
        <w:tc>
          <w:tcPr>
            <w:tcW w:w="410" w:type="pct"/>
            <w:shd w:val="clear" w:color="auto" w:fill="F2F2F2" w:themeFill="background1" w:themeFillShade="F2"/>
          </w:tcPr>
          <w:p w14:paraId="2B3178C8" w14:textId="518462E4" w:rsidR="00CD31F3" w:rsidRDefault="006A5110" w:rsidP="00BE415E">
            <w:r>
              <w:t>#</w:t>
            </w:r>
            <w:r w:rsidR="001E1776">
              <w:rPr>
                <w:rFonts w:hint="eastAsia"/>
              </w:rPr>
              <w:t>4</w:t>
            </w:r>
          </w:p>
        </w:tc>
        <w:tc>
          <w:tcPr>
            <w:tcW w:w="3282" w:type="pct"/>
            <w:shd w:val="clear" w:color="auto" w:fill="F2F2F2" w:themeFill="background1" w:themeFillShade="F2"/>
          </w:tcPr>
          <w:p w14:paraId="23F36ADF" w14:textId="242542D6" w:rsidR="00CD31F3" w:rsidRDefault="006554EF" w:rsidP="00BE415E">
            <w:pPr>
              <w:jc w:val="left"/>
            </w:pPr>
            <w:r>
              <w:rPr>
                <w:rFonts w:hint="eastAsia"/>
              </w:rPr>
              <w:t xml:space="preserve">#1 AND #2 AND #3 </w:t>
            </w:r>
          </w:p>
        </w:tc>
        <w:tc>
          <w:tcPr>
            <w:tcW w:w="655" w:type="pct"/>
            <w:shd w:val="clear" w:color="auto" w:fill="F2F2F2" w:themeFill="background1" w:themeFillShade="F2"/>
          </w:tcPr>
          <w:p w14:paraId="4C57BB29" w14:textId="1F7697B9" w:rsidR="00CD31F3" w:rsidRDefault="006554EF" w:rsidP="00BE415E">
            <w:r>
              <w:rPr>
                <w:rFonts w:hint="eastAsia"/>
              </w:rPr>
              <w:t>6509</w:t>
            </w:r>
          </w:p>
        </w:tc>
      </w:tr>
    </w:tbl>
    <w:p w14:paraId="6692E2F6" w14:textId="77777777" w:rsidR="00CD31F3" w:rsidRDefault="00CD31F3" w:rsidP="00BE415E"/>
    <w:p w14:paraId="2C19F267" w14:textId="77777777" w:rsidR="00CD31F3" w:rsidRDefault="00CD31F3" w:rsidP="00BE415E">
      <w:pPr>
        <w:rPr>
          <w:lang w:eastAsia="en-US"/>
        </w:rPr>
      </w:pPr>
    </w:p>
    <w:p w14:paraId="7A7516A2" w14:textId="77777777" w:rsidR="00CD31F3" w:rsidRDefault="00CD31F3" w:rsidP="00BE415E">
      <w:pPr>
        <w:rPr>
          <w:lang w:eastAsia="en-US"/>
        </w:rPr>
      </w:pPr>
    </w:p>
    <w:p w14:paraId="78F22E0C" w14:textId="77777777" w:rsidR="00CD31F3" w:rsidRDefault="00CD31F3" w:rsidP="00BE415E">
      <w:pPr>
        <w:rPr>
          <w:lang w:eastAsia="en-US"/>
        </w:rPr>
      </w:pPr>
    </w:p>
    <w:p w14:paraId="7DDD8375" w14:textId="77777777" w:rsidR="00CD31F3" w:rsidRDefault="00CD31F3" w:rsidP="00BE415E"/>
    <w:p w14:paraId="36091E82" w14:textId="77777777" w:rsidR="00CD31F3" w:rsidRDefault="00CD31F3" w:rsidP="00BE415E"/>
    <w:p w14:paraId="16E43693" w14:textId="77777777" w:rsidR="00CD31F3" w:rsidRDefault="00CD31F3" w:rsidP="00BE415E"/>
    <w:p w14:paraId="4C0E549B" w14:textId="77777777" w:rsidR="00CD31F3" w:rsidRDefault="00CD31F3" w:rsidP="00BE415E"/>
    <w:p w14:paraId="5CD0A8C8" w14:textId="77777777" w:rsidR="00CD31F3" w:rsidRDefault="00CD31F3" w:rsidP="00BE415E"/>
    <w:p w14:paraId="4BE7DEC4" w14:textId="58754861" w:rsidR="00CD31F3" w:rsidRDefault="00CD31F3" w:rsidP="00BE415E"/>
    <w:p w14:paraId="48277A15" w14:textId="77777777" w:rsidR="00CD31F3" w:rsidRDefault="00CD31F3" w:rsidP="00BE415E"/>
    <w:p w14:paraId="2D835152" w14:textId="77777777" w:rsidR="00CD31F3" w:rsidRDefault="00CD31F3" w:rsidP="00BE415E"/>
    <w:sectPr w:rsidR="00CD31F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0E74F" w14:textId="77777777" w:rsidR="00E63EEA" w:rsidRDefault="00E63EEA" w:rsidP="00BE415E">
      <w:r>
        <w:separator/>
      </w:r>
    </w:p>
    <w:p w14:paraId="1E76B4CB" w14:textId="77777777" w:rsidR="00E63EEA" w:rsidRDefault="00E63EEA" w:rsidP="00BE415E"/>
  </w:endnote>
  <w:endnote w:type="continuationSeparator" w:id="0">
    <w:p w14:paraId="3A70F361" w14:textId="77777777" w:rsidR="00E63EEA" w:rsidRDefault="00E63EEA" w:rsidP="00BE415E">
      <w:r>
        <w:continuationSeparator/>
      </w:r>
    </w:p>
    <w:p w14:paraId="1A35A9A1" w14:textId="77777777" w:rsidR="00E63EEA" w:rsidRDefault="00E63EEA" w:rsidP="00BE41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271213074"/>
    </w:sdtPr>
    <w:sdtContent>
      <w:p w14:paraId="5D131994" w14:textId="77777777" w:rsidR="00CD31F3" w:rsidRDefault="006A5110" w:rsidP="00BE415E">
        <w:pPr>
          <w:pStyle w:val="a4"/>
          <w:ind w:firstLine="360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0C934CF" w14:textId="77777777" w:rsidR="00CD31F3" w:rsidRDefault="00CD31F3" w:rsidP="00BE415E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711846156"/>
    </w:sdtPr>
    <w:sdtContent>
      <w:p w14:paraId="2F570C42" w14:textId="77777777" w:rsidR="00CD31F3" w:rsidRDefault="006A5110" w:rsidP="00BE415E">
        <w:pPr>
          <w:pStyle w:val="a4"/>
          <w:ind w:firstLine="360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397E1420" w14:textId="77777777" w:rsidR="00CD31F3" w:rsidRDefault="00CD31F3" w:rsidP="00BE415E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99940" w14:textId="77777777" w:rsidR="00E63EEA" w:rsidRDefault="00E63EEA" w:rsidP="00BE415E">
      <w:r>
        <w:separator/>
      </w:r>
    </w:p>
    <w:p w14:paraId="535917B2" w14:textId="77777777" w:rsidR="00E63EEA" w:rsidRDefault="00E63EEA" w:rsidP="00BE415E"/>
  </w:footnote>
  <w:footnote w:type="continuationSeparator" w:id="0">
    <w:p w14:paraId="3905843D" w14:textId="77777777" w:rsidR="00E63EEA" w:rsidRDefault="00E63EEA" w:rsidP="00BE415E">
      <w:r>
        <w:continuationSeparator/>
      </w:r>
    </w:p>
    <w:p w14:paraId="23AEF1B4" w14:textId="77777777" w:rsidR="00E63EEA" w:rsidRDefault="00E63EEA" w:rsidP="00BE415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k5OGQ5MDQyMWNlOTY1OGRjM2ExZjg0ZjY5M2RhMDgifQ=="/>
  </w:docVars>
  <w:rsids>
    <w:rsidRoot w:val="00B869A1"/>
    <w:rsid w:val="000001A2"/>
    <w:rsid w:val="0000086A"/>
    <w:rsid w:val="00002AC5"/>
    <w:rsid w:val="00017687"/>
    <w:rsid w:val="000240BB"/>
    <w:rsid w:val="000305B3"/>
    <w:rsid w:val="00052131"/>
    <w:rsid w:val="00060ACA"/>
    <w:rsid w:val="00064D8A"/>
    <w:rsid w:val="00066A6D"/>
    <w:rsid w:val="0008114E"/>
    <w:rsid w:val="000B2E52"/>
    <w:rsid w:val="000C6C37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0E0D"/>
    <w:rsid w:val="0013312F"/>
    <w:rsid w:val="00134A5E"/>
    <w:rsid w:val="00136880"/>
    <w:rsid w:val="00143668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93C13"/>
    <w:rsid w:val="001A56F8"/>
    <w:rsid w:val="001B0A15"/>
    <w:rsid w:val="001C626B"/>
    <w:rsid w:val="001D7CC3"/>
    <w:rsid w:val="001E1776"/>
    <w:rsid w:val="001E2B11"/>
    <w:rsid w:val="001E728B"/>
    <w:rsid w:val="00202864"/>
    <w:rsid w:val="00205B4E"/>
    <w:rsid w:val="0021425B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C7404"/>
    <w:rsid w:val="002D25A0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94C88"/>
    <w:rsid w:val="003B1C1B"/>
    <w:rsid w:val="003B432D"/>
    <w:rsid w:val="003B52B8"/>
    <w:rsid w:val="003C0B06"/>
    <w:rsid w:val="003C30C1"/>
    <w:rsid w:val="003C6FBB"/>
    <w:rsid w:val="003D2B4F"/>
    <w:rsid w:val="003D3196"/>
    <w:rsid w:val="003D3DFB"/>
    <w:rsid w:val="003D650B"/>
    <w:rsid w:val="003E0D9E"/>
    <w:rsid w:val="003E1339"/>
    <w:rsid w:val="003E24D7"/>
    <w:rsid w:val="003F7A33"/>
    <w:rsid w:val="00400346"/>
    <w:rsid w:val="00412B11"/>
    <w:rsid w:val="0041434D"/>
    <w:rsid w:val="004250C8"/>
    <w:rsid w:val="004259A7"/>
    <w:rsid w:val="00442976"/>
    <w:rsid w:val="00446C22"/>
    <w:rsid w:val="00454CCF"/>
    <w:rsid w:val="00481510"/>
    <w:rsid w:val="00484EC0"/>
    <w:rsid w:val="00492D5E"/>
    <w:rsid w:val="0049409D"/>
    <w:rsid w:val="00495C0C"/>
    <w:rsid w:val="004A640A"/>
    <w:rsid w:val="004B0C99"/>
    <w:rsid w:val="004B5E39"/>
    <w:rsid w:val="004B62A9"/>
    <w:rsid w:val="004E030F"/>
    <w:rsid w:val="004E2CDE"/>
    <w:rsid w:val="004E2FE8"/>
    <w:rsid w:val="004E43F6"/>
    <w:rsid w:val="004F0B06"/>
    <w:rsid w:val="004F1DE4"/>
    <w:rsid w:val="004F43C6"/>
    <w:rsid w:val="004F498E"/>
    <w:rsid w:val="00503129"/>
    <w:rsid w:val="005246EA"/>
    <w:rsid w:val="0053417A"/>
    <w:rsid w:val="00553E71"/>
    <w:rsid w:val="0055565D"/>
    <w:rsid w:val="005568FF"/>
    <w:rsid w:val="0056489E"/>
    <w:rsid w:val="00566148"/>
    <w:rsid w:val="00590B60"/>
    <w:rsid w:val="005A622D"/>
    <w:rsid w:val="005A69DC"/>
    <w:rsid w:val="005B3597"/>
    <w:rsid w:val="005D3404"/>
    <w:rsid w:val="005D3E8B"/>
    <w:rsid w:val="005D62BE"/>
    <w:rsid w:val="005E1E78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554EF"/>
    <w:rsid w:val="006605EE"/>
    <w:rsid w:val="006613FE"/>
    <w:rsid w:val="00666A2E"/>
    <w:rsid w:val="00673361"/>
    <w:rsid w:val="0067461A"/>
    <w:rsid w:val="00684EFA"/>
    <w:rsid w:val="006A5110"/>
    <w:rsid w:val="006B4465"/>
    <w:rsid w:val="006C2E2D"/>
    <w:rsid w:val="006C4E73"/>
    <w:rsid w:val="006F2C4C"/>
    <w:rsid w:val="006F5E57"/>
    <w:rsid w:val="0071154B"/>
    <w:rsid w:val="007171EC"/>
    <w:rsid w:val="007203C3"/>
    <w:rsid w:val="00723E40"/>
    <w:rsid w:val="007326A0"/>
    <w:rsid w:val="00732795"/>
    <w:rsid w:val="00732D26"/>
    <w:rsid w:val="0073547B"/>
    <w:rsid w:val="00741B6C"/>
    <w:rsid w:val="0075043A"/>
    <w:rsid w:val="00754CD6"/>
    <w:rsid w:val="00756ABC"/>
    <w:rsid w:val="0076059B"/>
    <w:rsid w:val="00761D98"/>
    <w:rsid w:val="00761E23"/>
    <w:rsid w:val="00764984"/>
    <w:rsid w:val="007654F7"/>
    <w:rsid w:val="00770247"/>
    <w:rsid w:val="00771B00"/>
    <w:rsid w:val="00775AC7"/>
    <w:rsid w:val="00782A42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130D"/>
    <w:rsid w:val="00855451"/>
    <w:rsid w:val="00866FF2"/>
    <w:rsid w:val="00873E0F"/>
    <w:rsid w:val="008868BA"/>
    <w:rsid w:val="008942CA"/>
    <w:rsid w:val="008944B5"/>
    <w:rsid w:val="008A35AD"/>
    <w:rsid w:val="008D3C6E"/>
    <w:rsid w:val="008F6719"/>
    <w:rsid w:val="0090622E"/>
    <w:rsid w:val="00930F7C"/>
    <w:rsid w:val="00932AEE"/>
    <w:rsid w:val="009439CB"/>
    <w:rsid w:val="00944D15"/>
    <w:rsid w:val="00945212"/>
    <w:rsid w:val="009562E1"/>
    <w:rsid w:val="0095686B"/>
    <w:rsid w:val="00957926"/>
    <w:rsid w:val="00964BF2"/>
    <w:rsid w:val="009736A9"/>
    <w:rsid w:val="0098311C"/>
    <w:rsid w:val="009900C5"/>
    <w:rsid w:val="00994B4F"/>
    <w:rsid w:val="009B0129"/>
    <w:rsid w:val="009B1A14"/>
    <w:rsid w:val="009B49E4"/>
    <w:rsid w:val="009B5CB0"/>
    <w:rsid w:val="009D46B2"/>
    <w:rsid w:val="009E68FD"/>
    <w:rsid w:val="00A04926"/>
    <w:rsid w:val="00A069E8"/>
    <w:rsid w:val="00A078D9"/>
    <w:rsid w:val="00A13CAA"/>
    <w:rsid w:val="00A255F3"/>
    <w:rsid w:val="00A36039"/>
    <w:rsid w:val="00A47D9D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01CD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A2552"/>
    <w:rsid w:val="00BB425D"/>
    <w:rsid w:val="00BC2584"/>
    <w:rsid w:val="00BC2DD8"/>
    <w:rsid w:val="00BE2668"/>
    <w:rsid w:val="00BE3AE5"/>
    <w:rsid w:val="00BE415E"/>
    <w:rsid w:val="00BF3D6C"/>
    <w:rsid w:val="00BF587C"/>
    <w:rsid w:val="00C17A49"/>
    <w:rsid w:val="00C22C12"/>
    <w:rsid w:val="00C27B39"/>
    <w:rsid w:val="00C33104"/>
    <w:rsid w:val="00C345FD"/>
    <w:rsid w:val="00C418E6"/>
    <w:rsid w:val="00C47273"/>
    <w:rsid w:val="00C51ED1"/>
    <w:rsid w:val="00C8529E"/>
    <w:rsid w:val="00C935E9"/>
    <w:rsid w:val="00C94B01"/>
    <w:rsid w:val="00CB4469"/>
    <w:rsid w:val="00CB7A40"/>
    <w:rsid w:val="00CC055E"/>
    <w:rsid w:val="00CC2F62"/>
    <w:rsid w:val="00CC2FED"/>
    <w:rsid w:val="00CC4F98"/>
    <w:rsid w:val="00CD31F3"/>
    <w:rsid w:val="00CD6688"/>
    <w:rsid w:val="00CF2A40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6420F"/>
    <w:rsid w:val="00D64D22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07C25"/>
    <w:rsid w:val="00E1274D"/>
    <w:rsid w:val="00E15940"/>
    <w:rsid w:val="00E214C3"/>
    <w:rsid w:val="00E25A24"/>
    <w:rsid w:val="00E308BC"/>
    <w:rsid w:val="00E31590"/>
    <w:rsid w:val="00E423A1"/>
    <w:rsid w:val="00E44AB0"/>
    <w:rsid w:val="00E462FF"/>
    <w:rsid w:val="00E63EEA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00C8"/>
    <w:rsid w:val="00EC200B"/>
    <w:rsid w:val="00EC467E"/>
    <w:rsid w:val="00EE1EA4"/>
    <w:rsid w:val="00EE3623"/>
    <w:rsid w:val="00EE7EF8"/>
    <w:rsid w:val="00EF4413"/>
    <w:rsid w:val="00EF75B5"/>
    <w:rsid w:val="00F065E6"/>
    <w:rsid w:val="00F1073A"/>
    <w:rsid w:val="00F156D7"/>
    <w:rsid w:val="00F15D7C"/>
    <w:rsid w:val="00F2201C"/>
    <w:rsid w:val="00F25F4E"/>
    <w:rsid w:val="00F30E26"/>
    <w:rsid w:val="00F31B3E"/>
    <w:rsid w:val="00F36304"/>
    <w:rsid w:val="00F44A93"/>
    <w:rsid w:val="00F4751F"/>
    <w:rsid w:val="00F65D21"/>
    <w:rsid w:val="00F65E97"/>
    <w:rsid w:val="00F72317"/>
    <w:rsid w:val="00F762D6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0FF36F9"/>
    <w:rsid w:val="03B804CE"/>
    <w:rsid w:val="03D66D7B"/>
    <w:rsid w:val="043E4371"/>
    <w:rsid w:val="072B7208"/>
    <w:rsid w:val="07AB21EE"/>
    <w:rsid w:val="09F56306"/>
    <w:rsid w:val="0A70662D"/>
    <w:rsid w:val="0AD67C2C"/>
    <w:rsid w:val="0BF32E86"/>
    <w:rsid w:val="0C322DE7"/>
    <w:rsid w:val="0CF54541"/>
    <w:rsid w:val="0D4032E2"/>
    <w:rsid w:val="0E5B6C1B"/>
    <w:rsid w:val="11020FDA"/>
    <w:rsid w:val="117B6FDE"/>
    <w:rsid w:val="133E6515"/>
    <w:rsid w:val="13E542D5"/>
    <w:rsid w:val="14215C1B"/>
    <w:rsid w:val="14EF1875"/>
    <w:rsid w:val="16947B92"/>
    <w:rsid w:val="17563E2E"/>
    <w:rsid w:val="1853036D"/>
    <w:rsid w:val="18D41D91"/>
    <w:rsid w:val="1B056028"/>
    <w:rsid w:val="1B657397"/>
    <w:rsid w:val="1C4C1CA3"/>
    <w:rsid w:val="1CA85066"/>
    <w:rsid w:val="1D2642A2"/>
    <w:rsid w:val="1DD67A76"/>
    <w:rsid w:val="1E63135C"/>
    <w:rsid w:val="1FD0138B"/>
    <w:rsid w:val="1FF64400"/>
    <w:rsid w:val="217C0935"/>
    <w:rsid w:val="25290DD3"/>
    <w:rsid w:val="291D29FD"/>
    <w:rsid w:val="29B0670D"/>
    <w:rsid w:val="29B844D4"/>
    <w:rsid w:val="2AC91236"/>
    <w:rsid w:val="2ACB0237"/>
    <w:rsid w:val="2C561EEC"/>
    <w:rsid w:val="2EB55486"/>
    <w:rsid w:val="2F063F34"/>
    <w:rsid w:val="2F484E6A"/>
    <w:rsid w:val="2FC75471"/>
    <w:rsid w:val="30384C45"/>
    <w:rsid w:val="3049057C"/>
    <w:rsid w:val="30E9429D"/>
    <w:rsid w:val="31597FD0"/>
    <w:rsid w:val="318849CA"/>
    <w:rsid w:val="32F22587"/>
    <w:rsid w:val="34D47176"/>
    <w:rsid w:val="35F53012"/>
    <w:rsid w:val="38170F5F"/>
    <w:rsid w:val="3D1D0DC6"/>
    <w:rsid w:val="3D536596"/>
    <w:rsid w:val="436037BB"/>
    <w:rsid w:val="446948F1"/>
    <w:rsid w:val="45005392"/>
    <w:rsid w:val="45D3296A"/>
    <w:rsid w:val="46190E8C"/>
    <w:rsid w:val="4800208C"/>
    <w:rsid w:val="490C1CEF"/>
    <w:rsid w:val="49D53640"/>
    <w:rsid w:val="50E96826"/>
    <w:rsid w:val="510C6D30"/>
    <w:rsid w:val="5268300F"/>
    <w:rsid w:val="529041DB"/>
    <w:rsid w:val="529C0587"/>
    <w:rsid w:val="541C1980"/>
    <w:rsid w:val="5493225D"/>
    <w:rsid w:val="5B4517BC"/>
    <w:rsid w:val="5D335644"/>
    <w:rsid w:val="5D6F0D72"/>
    <w:rsid w:val="5DCF7A63"/>
    <w:rsid w:val="5E3478C6"/>
    <w:rsid w:val="605E4F46"/>
    <w:rsid w:val="66C814F3"/>
    <w:rsid w:val="673A0A19"/>
    <w:rsid w:val="68C63810"/>
    <w:rsid w:val="693D5208"/>
    <w:rsid w:val="69955397"/>
    <w:rsid w:val="6BBB33D4"/>
    <w:rsid w:val="6D5238C5"/>
    <w:rsid w:val="6DA06D26"/>
    <w:rsid w:val="6FF173C5"/>
    <w:rsid w:val="70835372"/>
    <w:rsid w:val="71700976"/>
    <w:rsid w:val="73AD5CF9"/>
    <w:rsid w:val="77640DC4"/>
    <w:rsid w:val="78DA7590"/>
    <w:rsid w:val="7AA779F8"/>
    <w:rsid w:val="7C3E5133"/>
    <w:rsid w:val="7DFB6130"/>
    <w:rsid w:val="7F2C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3C0E3"/>
  <w15:docId w15:val="{65D62245-AA52-4322-9DA3-953A1E00C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BE415E"/>
    <w:pPr>
      <w:jc w:val="center"/>
    </w:pPr>
    <w:rPr>
      <w:rFonts w:eastAsiaTheme="minorEastAsia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8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List Accent 1"/>
    <w:autoRedefine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a9">
    <w:name w:val="Strong"/>
    <w:basedOn w:val="a0"/>
    <w:autoRedefine/>
    <w:uiPriority w:val="22"/>
    <w:qFormat/>
    <w:rPr>
      <w:b/>
    </w:rPr>
  </w:style>
  <w:style w:type="character" w:styleId="aa">
    <w:name w:val="page number"/>
    <w:basedOn w:val="a0"/>
    <w:autoRedefine/>
    <w:uiPriority w:val="99"/>
    <w:semiHidden/>
    <w:unhideWhenUsed/>
    <w:qFormat/>
  </w:style>
  <w:style w:type="character" w:styleId="ab">
    <w:name w:val="FollowedHyperlink"/>
    <w:basedOn w:val="a0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ac">
    <w:name w:val="Hyperlink"/>
    <w:basedOn w:val="a0"/>
    <w:autoRedefine/>
    <w:uiPriority w:val="99"/>
    <w:unhideWhenUsed/>
    <w:qFormat/>
    <w:rPr>
      <w:color w:val="0563C1" w:themeColor="hyperlink"/>
      <w:u w:val="single"/>
    </w:rPr>
  </w:style>
  <w:style w:type="paragraph" w:customStyle="1" w:styleId="1">
    <w:name w:val="1标题"/>
    <w:basedOn w:val="a"/>
    <w:autoRedefine/>
    <w:qFormat/>
    <w:pPr>
      <w:spacing w:line="360" w:lineRule="auto"/>
      <w:outlineLvl w:val="0"/>
    </w:pPr>
    <w:rPr>
      <w:rFonts w:eastAsia="宋体"/>
      <w:b/>
      <w:bCs/>
    </w:rPr>
  </w:style>
  <w:style w:type="paragraph" w:customStyle="1" w:styleId="2">
    <w:name w:val="2标题"/>
    <w:basedOn w:val="a"/>
    <w:autoRedefine/>
    <w:qFormat/>
    <w:pPr>
      <w:spacing w:line="360" w:lineRule="auto"/>
      <w:ind w:firstLineChars="200" w:firstLine="482"/>
    </w:pPr>
    <w:rPr>
      <w:rFonts w:eastAsia="宋体"/>
      <w:b/>
      <w:bCs/>
    </w:rPr>
  </w:style>
  <w:style w:type="paragraph" w:customStyle="1" w:styleId="10">
    <w:name w:val="样式1"/>
    <w:basedOn w:val="2"/>
    <w:autoRedefine/>
    <w:qFormat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pPr>
      <w:spacing w:line="480" w:lineRule="auto"/>
      <w:ind w:leftChars="100" w:left="210" w:rightChars="100" w:right="210" w:firstLineChars="0" w:firstLine="0"/>
      <w:outlineLvl w:val="1"/>
    </w:pPr>
    <w:rPr>
      <w:rFonts w:eastAsia="Times New Roman"/>
      <w:szCs w:val="21"/>
    </w:rPr>
  </w:style>
  <w:style w:type="table" w:customStyle="1" w:styleId="TableGrid2">
    <w:name w:val="Table Grid2"/>
    <w:basedOn w:val="a1"/>
    <w:autoRedefine/>
    <w:uiPriority w:val="39"/>
    <w:qFormat/>
    <w:rPr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页脚 字符"/>
    <w:basedOn w:val="a0"/>
    <w:link w:val="a4"/>
    <w:autoRedefine/>
    <w:uiPriority w:val="99"/>
    <w:qFormat/>
    <w:rPr>
      <w:rFonts w:ascii="Times New Roman" w:eastAsia="Times New Roman" w:hAnsi="Times New Roman" w:cs="Times New Roman"/>
      <w:kern w:val="0"/>
      <w:sz w:val="18"/>
      <w:szCs w:val="18"/>
      <w:lang w:val="es-ES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medium-normal">
    <w:name w:val="medium-normal"/>
    <w:basedOn w:val="a0"/>
    <w:autoRedefine/>
    <w:qFormat/>
  </w:style>
  <w:style w:type="character" w:customStyle="1" w:styleId="searchhistory-search-term">
    <w:name w:val="searchhistory-search-term"/>
    <w:basedOn w:val="a0"/>
    <w:autoRedefine/>
    <w:qFormat/>
  </w:style>
  <w:style w:type="paragraph" w:styleId="ad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a7">
    <w:name w:val="页眉 字符"/>
    <w:basedOn w:val="a0"/>
    <w:link w:val="a6"/>
    <w:autoRedefine/>
    <w:uiPriority w:val="99"/>
    <w:qFormat/>
    <w:rPr>
      <w:rFonts w:ascii="Times New Roman" w:eastAsia="Times New Roman" w:hAnsi="Times New Roman" w:cs="Times New Roman"/>
      <w:kern w:val="0"/>
      <w:sz w:val="18"/>
      <w:szCs w:val="18"/>
      <w:lang w:val="es-ES"/>
    </w:rPr>
  </w:style>
  <w:style w:type="paragraph" w:styleId="ae">
    <w:name w:val="Revision"/>
    <w:hidden/>
    <w:uiPriority w:val="99"/>
    <w:semiHidden/>
    <w:rsid w:val="00F65D21"/>
    <w:rPr>
      <w:rFonts w:eastAsia="Times New Roman"/>
      <w:sz w:val="24"/>
      <w:szCs w:val="24"/>
      <w:lang w:val="es-ES" w:eastAsia="zh-CN"/>
    </w:rPr>
  </w:style>
  <w:style w:type="character" w:styleId="af">
    <w:name w:val="Unresolved Mention"/>
    <w:basedOn w:val="a0"/>
    <w:uiPriority w:val="99"/>
    <w:semiHidden/>
    <w:unhideWhenUsed/>
    <w:rsid w:val="00130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85</Words>
  <Characters>1057</Characters>
  <Application>Microsoft Office Word</Application>
  <DocSecurity>0</DocSecurity>
  <Lines>8</Lines>
  <Paragraphs>2</Paragraphs>
  <ScaleCrop>false</ScaleCrop>
  <Company>HP Inc.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Shan</dc:creator>
  <cp:lastModifiedBy>翔 曾</cp:lastModifiedBy>
  <cp:revision>19</cp:revision>
  <dcterms:created xsi:type="dcterms:W3CDTF">2023-03-21T12:20:00Z</dcterms:created>
  <dcterms:modified xsi:type="dcterms:W3CDTF">2025-10-2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5A488407B1B4E0EA7A8727752076AB2_13</vt:lpwstr>
  </property>
</Properties>
</file>